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64F" w:rsidRPr="00AD0BD8" w:rsidRDefault="006E264F" w:rsidP="006E26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0BD8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tepwise analysis of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>demographic characteristics domai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D04B62" w:rsidRPr="00AD0BD8" w:rsidTr="000A0330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35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Odds Ratio</w:t>
            </w:r>
          </w:p>
        </w:tc>
      </w:tr>
      <w:tr w:rsidR="006E264F" w:rsidRPr="00AD0BD8" w:rsidTr="00D04B62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)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1,2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Age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1 (.0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Educational level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49 (.45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 (1.20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53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Age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3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Educational level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37 (.37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34 (.7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Age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 (.03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Educational level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54 (.39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77 (.71)*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9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3,4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8 (1.18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9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lastRenderedPageBreak/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65 (.71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2</w:t>
            </w: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Partial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Living condi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6 (.70)*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0</w:t>
            </w:r>
          </w:p>
        </w:tc>
      </w:tr>
    </w:tbl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AD0BD8">
        <w:rPr>
          <w:rFonts w:ascii="Times New Roman" w:hAnsi="Times New Roman" w:cs="Times New Roman"/>
          <w:sz w:val="20"/>
          <w:szCs w:val="20"/>
          <w:lang w:val="en-US"/>
        </w:rPr>
        <w:t xml:space="preserve"> SE = standard error. 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AD0B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) </w:t>
      </w:r>
      <w:r w:rsidRPr="00AD0BD8">
        <w:rPr>
          <w:rFonts w:ascii="Times New Roman" w:hAnsi="Times New Roman" w:cs="Times New Roman"/>
          <w:i/>
          <w:color w:val="231F20"/>
          <w:sz w:val="20"/>
          <w:szCs w:val="20"/>
          <w:lang w:val="en-US"/>
        </w:rPr>
        <w:t>b</w:t>
      </w: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-values represent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unstandardized beta coefficients predicting the chance to belong to one of the specified clusters relative to the </w:t>
      </w:r>
      <w:r w:rsidRPr="00AD0BD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Non-</w:t>
      </w:r>
      <w:r w:rsidRPr="00AD0BD8">
        <w:rPr>
          <w:rFonts w:ascii="Times New Roman" w:hAnsi="Times New Roman" w:cs="Times New Roman"/>
          <w:i/>
          <w:iCs/>
          <w:sz w:val="20"/>
          <w:szCs w:val="20"/>
          <w:lang w:val="en-US"/>
        </w:rPr>
        <w:t>responders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luster.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2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1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>&lt; .05</w:t>
      </w:r>
    </w:p>
    <w:p w:rsidR="006E264F" w:rsidRPr="00AD0BD8" w:rsidRDefault="006E264F" w:rsidP="006E264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3679" w:rsidRPr="00AD0BD8" w:rsidRDefault="00703679" w:rsidP="006E264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:rsidR="006E264F" w:rsidRPr="00AD0BD8" w:rsidRDefault="006E264F" w:rsidP="006E264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tepwise analysis of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>clinical characteristics domai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D04B62" w:rsidRPr="00AD0BD8" w:rsidTr="000A0330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35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Odds Ratio</w:t>
            </w:r>
          </w:p>
        </w:tc>
      </w:tr>
      <w:tr w:rsidR="006E264F" w:rsidRPr="00AD0BD8" w:rsidTr="00D04B62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)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1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S-SR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0 (.08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DI-II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4 (.06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3)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0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60 (1.22)*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S-SR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 (.06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DI-II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3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lastRenderedPageBreak/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 (.02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.9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S-SR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5 (.06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DI-II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3 (.0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0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3 (.03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2 (.02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2 (.91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9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2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4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3 (.02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4 (1.00)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5 (.03)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 (.02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5 (.87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6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2 (.03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PD-47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3 (.02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8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lastRenderedPageBreak/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5 (.86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3,4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7 (.04)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6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3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5 (.89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3 (.03)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7 (.83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DE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4 (.03)**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1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6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Psychoactive medication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8 (.82)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2</w:t>
            </w:r>
          </w:p>
        </w:tc>
      </w:tr>
    </w:tbl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AD0BD8">
        <w:rPr>
          <w:rFonts w:ascii="Times New Roman" w:hAnsi="Times New Roman" w:cs="Times New Roman"/>
          <w:sz w:val="20"/>
          <w:szCs w:val="20"/>
          <w:lang w:val="en-US"/>
        </w:rPr>
        <w:t xml:space="preserve"> BDI-II = Beck Depression Inventory Second Edition; BPD-47 = Borderline Personality Disorder Checklist; DES =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issociative Experiences Scale; </w:t>
      </w:r>
      <w:r w:rsidRPr="00AD0BD8">
        <w:rPr>
          <w:rFonts w:ascii="Times New Roman" w:hAnsi="Times New Roman" w:cs="Times New Roman"/>
          <w:sz w:val="20"/>
          <w:szCs w:val="20"/>
          <w:lang w:val="en-US"/>
        </w:rPr>
        <w:t xml:space="preserve">PSS-SR =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TSD Symptom Scale, Self-Report; </w:t>
      </w:r>
      <w:r w:rsidRPr="00AD0BD8">
        <w:rPr>
          <w:rFonts w:ascii="Times New Roman" w:hAnsi="Times New Roman" w:cs="Times New Roman"/>
          <w:sz w:val="20"/>
          <w:szCs w:val="20"/>
          <w:lang w:val="en-US"/>
        </w:rPr>
        <w:t>SE = standard error.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AD0B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) </w:t>
      </w:r>
      <w:r w:rsidRPr="00AD0BD8">
        <w:rPr>
          <w:rFonts w:ascii="Times New Roman" w:hAnsi="Times New Roman" w:cs="Times New Roman"/>
          <w:i/>
          <w:color w:val="231F20"/>
          <w:sz w:val="20"/>
          <w:szCs w:val="20"/>
          <w:lang w:val="en-US"/>
        </w:rPr>
        <w:t>b</w:t>
      </w: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-values represent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unstandardized beta coefficients predicting the chance to belong to one of the specified clusters relative to the </w:t>
      </w:r>
      <w:r w:rsidRPr="00AD0BD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Non-</w:t>
      </w:r>
      <w:r w:rsidRPr="00AD0BD8">
        <w:rPr>
          <w:rFonts w:ascii="Times New Roman" w:hAnsi="Times New Roman" w:cs="Times New Roman"/>
          <w:i/>
          <w:iCs/>
          <w:sz w:val="20"/>
          <w:szCs w:val="20"/>
          <w:lang w:val="en-US"/>
        </w:rPr>
        <w:t>responders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luster.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2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1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>&lt; .05</w:t>
      </w:r>
    </w:p>
    <w:p w:rsidR="006E264F" w:rsidRPr="00AD0BD8" w:rsidRDefault="006E264F" w:rsidP="006E264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3679" w:rsidRPr="00AD0BD8" w:rsidRDefault="00703679" w:rsidP="006E264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264F" w:rsidRPr="00AD0BD8" w:rsidRDefault="006E264F" w:rsidP="006E264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tepwise analysis of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>fear habituation characteristics domai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453"/>
        <w:gridCol w:w="1453"/>
        <w:gridCol w:w="1453"/>
      </w:tblGrid>
      <w:tr w:rsidR="00D04B62" w:rsidRPr="00AD0BD8" w:rsidTr="000A0330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35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Odds Ratio</w:t>
            </w:r>
          </w:p>
        </w:tc>
      </w:tr>
      <w:tr w:rsidR="006E264F" w:rsidRPr="00AD0BD8" w:rsidTr="00D04B62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)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D0B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0A0330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1</w:t>
            </w:r>
          </w:p>
          <w:p w:rsidR="006E264F" w:rsidRPr="00AD0BD8" w:rsidRDefault="006E264F" w:rsidP="000A033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     </w:t>
            </w: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>SUD peak</w:t>
            </w:r>
          </w:p>
        </w:tc>
        <w:tc>
          <w:tcPr>
            <w:tcW w:w="1452" w:type="dxa"/>
          </w:tcPr>
          <w:p w:rsidR="000A0330" w:rsidRPr="00AD0BD8" w:rsidRDefault="006F6FE3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63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1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04)*</w:t>
            </w:r>
          </w:p>
          <w:p w:rsidR="009D0716" w:rsidRPr="00AD0BD8" w:rsidRDefault="009D0716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0A0330" w:rsidRPr="00AD0BD8" w:rsidRDefault="006F6FE3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lastRenderedPageBreak/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66</w:t>
            </w:r>
          </w:p>
        </w:tc>
        <w:tc>
          <w:tcPr>
            <w:tcW w:w="1453" w:type="dxa"/>
          </w:tcPr>
          <w:p w:rsidR="000A0330" w:rsidRPr="00AD0BD8" w:rsidRDefault="006F6FE3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5.09</w:t>
            </w:r>
          </w:p>
        </w:tc>
        <w:tc>
          <w:tcPr>
            <w:tcW w:w="1453" w:type="dxa"/>
          </w:tcPr>
          <w:p w:rsidR="000A0330" w:rsidRPr="00AD0BD8" w:rsidRDefault="009D0716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39</w:t>
            </w:r>
            <w:r w:rsidR="006F6FE3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07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Within-session fear habituation</w:t>
            </w:r>
          </w:p>
        </w:tc>
        <w:tc>
          <w:tcPr>
            <w:tcW w:w="1452" w:type="dxa"/>
            <w:vAlign w:val="center"/>
          </w:tcPr>
          <w:p w:rsidR="006E264F" w:rsidRPr="00AD0BD8" w:rsidRDefault="007572EE" w:rsidP="007572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27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22)</w:t>
            </w:r>
          </w:p>
        </w:tc>
        <w:tc>
          <w:tcPr>
            <w:tcW w:w="1453" w:type="dxa"/>
            <w:vAlign w:val="center"/>
          </w:tcPr>
          <w:p w:rsidR="006E264F" w:rsidRPr="00AD0BD8" w:rsidRDefault="007572EE" w:rsidP="007572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85</w:t>
            </w:r>
          </w:p>
        </w:tc>
        <w:tc>
          <w:tcPr>
            <w:tcW w:w="1453" w:type="dxa"/>
            <w:vAlign w:val="center"/>
          </w:tcPr>
          <w:p w:rsidR="006E264F" w:rsidRPr="00AD0BD8" w:rsidRDefault="009D0716" w:rsidP="007572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7572EE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453" w:type="dxa"/>
            <w:vAlign w:val="center"/>
          </w:tcPr>
          <w:p w:rsidR="006E264F" w:rsidRPr="00AD0BD8" w:rsidRDefault="009D0716" w:rsidP="007572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2</w:t>
            </w:r>
            <w:r w:rsidR="007572EE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03</w:t>
            </w:r>
          </w:p>
        </w:tc>
      </w:tr>
      <w:tr w:rsidR="00D04B62" w:rsidRPr="00AD0BD8" w:rsidTr="00FE2861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</w:tcPr>
          <w:p w:rsidR="00D04B62" w:rsidRPr="00AD0BD8" w:rsidRDefault="007572EE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59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44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*</w:t>
            </w:r>
          </w:p>
        </w:tc>
        <w:tc>
          <w:tcPr>
            <w:tcW w:w="1453" w:type="dxa"/>
          </w:tcPr>
          <w:p w:rsidR="00D04B62" w:rsidRPr="00AD0BD8" w:rsidRDefault="007572EE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77</w:t>
            </w:r>
          </w:p>
        </w:tc>
        <w:tc>
          <w:tcPr>
            <w:tcW w:w="1453" w:type="dxa"/>
          </w:tcPr>
          <w:p w:rsidR="00D04B62" w:rsidRPr="00AD0BD8" w:rsidRDefault="007572EE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81</w:t>
            </w:r>
          </w:p>
        </w:tc>
        <w:tc>
          <w:tcPr>
            <w:tcW w:w="1453" w:type="dxa"/>
          </w:tcPr>
          <w:p w:rsidR="00D04B62" w:rsidRPr="00AD0BD8" w:rsidRDefault="007572EE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4.25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FE2861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SUD peak</w:t>
            </w:r>
          </w:p>
        </w:tc>
        <w:tc>
          <w:tcPr>
            <w:tcW w:w="1452" w:type="dxa"/>
          </w:tcPr>
          <w:p w:rsidR="006E264F" w:rsidRPr="00AD0BD8" w:rsidRDefault="009D0716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-</w:t>
            </w:r>
            <w:r w:rsidR="00FE2861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33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="00FE2861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29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  <w:p w:rsidR="000A0330" w:rsidRPr="00AD0BD8" w:rsidRDefault="000A0330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</w:tcPr>
          <w:p w:rsidR="006E264F" w:rsidRPr="00AD0BD8" w:rsidRDefault="00FE2861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41</w:t>
            </w:r>
          </w:p>
        </w:tc>
        <w:tc>
          <w:tcPr>
            <w:tcW w:w="1453" w:type="dxa"/>
          </w:tcPr>
          <w:p w:rsidR="006E264F" w:rsidRPr="00AD0BD8" w:rsidRDefault="00FE2861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72</w:t>
            </w:r>
          </w:p>
        </w:tc>
        <w:tc>
          <w:tcPr>
            <w:tcW w:w="1453" w:type="dxa"/>
          </w:tcPr>
          <w:p w:rsidR="006E264F" w:rsidRPr="00AD0BD8" w:rsidRDefault="00FE2861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26</w:t>
            </w:r>
          </w:p>
        </w:tc>
      </w:tr>
      <w:tr w:rsidR="006E264F" w:rsidRPr="00AD0BD8" w:rsidTr="00FE2861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Within-session fear habituation</w:t>
            </w:r>
          </w:p>
        </w:tc>
        <w:tc>
          <w:tcPr>
            <w:tcW w:w="1452" w:type="dxa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17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16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53" w:type="dxa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86</w:t>
            </w:r>
          </w:p>
        </w:tc>
        <w:tc>
          <w:tcPr>
            <w:tcW w:w="1453" w:type="dxa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19</w:t>
            </w:r>
          </w:p>
        </w:tc>
        <w:tc>
          <w:tcPr>
            <w:tcW w:w="1453" w:type="dxa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64</w:t>
            </w:r>
          </w:p>
        </w:tc>
      </w:tr>
      <w:tr w:rsidR="00D04B62" w:rsidRPr="00AD0BD8" w:rsidTr="00FE2861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</w:tcPr>
          <w:p w:rsidR="00D04B62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03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30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53" w:type="dxa"/>
          </w:tcPr>
          <w:p w:rsidR="00D04B62" w:rsidRPr="00AD0BD8" w:rsidRDefault="00F924CE" w:rsidP="00FE28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58</w:t>
            </w:r>
          </w:p>
        </w:tc>
        <w:tc>
          <w:tcPr>
            <w:tcW w:w="1453" w:type="dxa"/>
          </w:tcPr>
          <w:p w:rsidR="00D04B62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1453" w:type="dxa"/>
          </w:tcPr>
          <w:p w:rsidR="00D04B62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8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SUD peak</w:t>
            </w:r>
          </w:p>
        </w:tc>
        <w:tc>
          <w:tcPr>
            <w:tcW w:w="1452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-.13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28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51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88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5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Within-session fear habituation</w:t>
            </w:r>
          </w:p>
        </w:tc>
        <w:tc>
          <w:tcPr>
            <w:tcW w:w="1452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00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17</w:t>
            </w:r>
            <w:r w:rsidR="009D0716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73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1453" w:type="dxa"/>
            <w:vAlign w:val="center"/>
          </w:tcPr>
          <w:p w:rsidR="006E264F" w:rsidRPr="00AD0BD8" w:rsidRDefault="003133E9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.39</w:t>
            </w:r>
          </w:p>
        </w:tc>
      </w:tr>
      <w:tr w:rsidR="00D04B62" w:rsidRPr="00AD0BD8" w:rsidTr="00D04B62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D04B62" w:rsidRPr="00AD0BD8" w:rsidRDefault="009D0716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-</w:t>
            </w:r>
            <w:r w:rsidR="003133E9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16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 w:rsidR="003133E9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31</w:t>
            </w: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453" w:type="dxa"/>
            <w:vAlign w:val="center"/>
          </w:tcPr>
          <w:p w:rsidR="00D04B62" w:rsidRPr="00AD0BD8" w:rsidRDefault="003133E9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47</w:t>
            </w:r>
          </w:p>
        </w:tc>
        <w:tc>
          <w:tcPr>
            <w:tcW w:w="1453" w:type="dxa"/>
            <w:vAlign w:val="center"/>
          </w:tcPr>
          <w:p w:rsidR="00D04B62" w:rsidRPr="00AD0BD8" w:rsidRDefault="003133E9" w:rsidP="006F6F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85</w:t>
            </w:r>
          </w:p>
        </w:tc>
        <w:tc>
          <w:tcPr>
            <w:tcW w:w="1453" w:type="dxa"/>
            <w:vAlign w:val="center"/>
          </w:tcPr>
          <w:p w:rsidR="00D04B62" w:rsidRPr="00AD0BD8" w:rsidRDefault="009D0716" w:rsidP="003133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  <w:r w:rsidR="003133E9" w:rsidRPr="00AD0BD8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GB" w:eastAsia="en-US"/>
              </w:rPr>
              <w:t>.55</w:t>
            </w: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C505EF" w:rsidP="00C505EF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452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C505E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C505E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SUD peak</w:t>
            </w:r>
          </w:p>
        </w:tc>
        <w:tc>
          <w:tcPr>
            <w:tcW w:w="1452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1 (1.02)</w:t>
            </w:r>
            <w:r w:rsidR="00A478A8"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8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83</w:t>
            </w: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3C2A55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2 (.38)***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453" w:type="dxa"/>
            <w:vAlign w:val="center"/>
          </w:tcPr>
          <w:p w:rsidR="000A0330" w:rsidRPr="00AD0BD8" w:rsidRDefault="009709F7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1</w:t>
            </w: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3C2A55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2A55" w:rsidRPr="00AD0BD8" w:rsidTr="00D04B62">
        <w:tc>
          <w:tcPr>
            <w:tcW w:w="3261" w:type="dxa"/>
          </w:tcPr>
          <w:p w:rsidR="003C2A55" w:rsidRPr="00AD0BD8" w:rsidRDefault="003C2A55" w:rsidP="003C2A55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SUD peak</w:t>
            </w:r>
          </w:p>
        </w:tc>
        <w:tc>
          <w:tcPr>
            <w:tcW w:w="1452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30 (.28)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4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</w:tr>
      <w:tr w:rsidR="003C2A55" w:rsidRPr="00AD0BD8" w:rsidTr="00D04B62">
        <w:tc>
          <w:tcPr>
            <w:tcW w:w="3261" w:type="dxa"/>
          </w:tcPr>
          <w:p w:rsidR="003C2A55" w:rsidRPr="00AD0BD8" w:rsidRDefault="003C2A55" w:rsidP="003C2A55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1 (.29)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4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 w:rsidR="000A0330" w:rsidRPr="00AD0BD8" w:rsidTr="00D04B62">
        <w:tc>
          <w:tcPr>
            <w:tcW w:w="3261" w:type="dxa"/>
          </w:tcPr>
          <w:p w:rsidR="000A0330" w:rsidRPr="00AD0BD8" w:rsidRDefault="003C2A55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0A0330" w:rsidRPr="00AD0BD8" w:rsidRDefault="000A0330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C2A55" w:rsidRPr="00AD0BD8" w:rsidTr="00D04B62">
        <w:tc>
          <w:tcPr>
            <w:tcW w:w="3261" w:type="dxa"/>
          </w:tcPr>
          <w:p w:rsidR="003C2A55" w:rsidRPr="00AD0BD8" w:rsidRDefault="003C2A55" w:rsidP="003C2A55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SUD peak</w:t>
            </w:r>
          </w:p>
        </w:tc>
        <w:tc>
          <w:tcPr>
            <w:tcW w:w="1452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13 (.29)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0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8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 w:rsidR="003C2A55" w:rsidRPr="00AD0BD8" w:rsidTr="00D04B62">
        <w:tc>
          <w:tcPr>
            <w:tcW w:w="3261" w:type="dxa"/>
          </w:tcPr>
          <w:p w:rsidR="003C2A55" w:rsidRPr="00AD0BD8" w:rsidRDefault="003C2A55" w:rsidP="003C2A55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lastRenderedPageBreak/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15 (.30)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6</w:t>
            </w:r>
          </w:p>
        </w:tc>
        <w:tc>
          <w:tcPr>
            <w:tcW w:w="1453" w:type="dxa"/>
            <w:vAlign w:val="center"/>
          </w:tcPr>
          <w:p w:rsidR="003C2A55" w:rsidRPr="00AD0BD8" w:rsidRDefault="009709F7" w:rsidP="003C2A5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>Step 3, 4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st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04B62" w:rsidRPr="00AD0BD8" w:rsidTr="00D04B62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5 (.32)***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8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low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04B62" w:rsidRPr="00AD0BD8" w:rsidTr="00D04B62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6 (.25)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8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 w:rsidR="006E264F" w:rsidRPr="00AD0BD8" w:rsidTr="00D04B62">
        <w:tc>
          <w:tcPr>
            <w:tcW w:w="3261" w:type="dxa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i/>
                <w:color w:val="1A171C"/>
                <w:sz w:val="20"/>
                <w:szCs w:val="20"/>
                <w:lang w:val="en-US"/>
              </w:rPr>
              <w:t xml:space="preserve">Cluster </w:t>
            </w:r>
            <w:r w:rsidRPr="00AD0B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ial responders</w:t>
            </w:r>
          </w:p>
        </w:tc>
        <w:tc>
          <w:tcPr>
            <w:tcW w:w="1452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:rsidR="006E264F" w:rsidRPr="00AD0BD8" w:rsidRDefault="006E264F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04B62" w:rsidRPr="00AD0BD8" w:rsidTr="00D04B62">
        <w:tc>
          <w:tcPr>
            <w:tcW w:w="3261" w:type="dxa"/>
          </w:tcPr>
          <w:p w:rsidR="00D04B62" w:rsidRPr="00AD0BD8" w:rsidRDefault="00D04B62" w:rsidP="000A0330">
            <w:pPr>
              <w:autoSpaceDE w:val="0"/>
              <w:autoSpaceDN w:val="0"/>
              <w:adjustRightInd w:val="0"/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</w:pPr>
            <w:r w:rsidRPr="00AD0BD8">
              <w:rPr>
                <w:rFonts w:ascii="Times New Roman" w:eastAsia="GuardianAgateSans1GR-Regular" w:hAnsi="Times New Roman" w:cs="Times New Roman"/>
                <w:color w:val="1A171C"/>
                <w:sz w:val="20"/>
                <w:szCs w:val="20"/>
                <w:lang w:val="en-US"/>
              </w:rPr>
              <w:t xml:space="preserve">     Between-session fear habituation</w:t>
            </w:r>
          </w:p>
        </w:tc>
        <w:tc>
          <w:tcPr>
            <w:tcW w:w="1452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21 (.23)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2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E13F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0E13FB"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:rsidR="00D04B62" w:rsidRPr="00AD0BD8" w:rsidRDefault="008953AD" w:rsidP="000A03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0B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</w:tbl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AD0BD8">
        <w:rPr>
          <w:rFonts w:ascii="Times New Roman" w:hAnsi="Times New Roman" w:cs="Times New Roman"/>
          <w:sz w:val="20"/>
          <w:szCs w:val="20"/>
          <w:lang w:val="en-US"/>
        </w:rPr>
        <w:t xml:space="preserve"> SE = standard error; SUD = subjective units of distress.</w:t>
      </w:r>
    </w:p>
    <w:p w:rsidR="006E264F" w:rsidRPr="00AD0BD8" w:rsidRDefault="006E264F" w:rsidP="006E2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AD0B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) </w:t>
      </w:r>
      <w:r w:rsidRPr="00AD0BD8">
        <w:rPr>
          <w:rFonts w:ascii="Times New Roman" w:hAnsi="Times New Roman" w:cs="Times New Roman"/>
          <w:i/>
          <w:color w:val="231F20"/>
          <w:sz w:val="20"/>
          <w:szCs w:val="20"/>
          <w:lang w:val="en-US"/>
        </w:rPr>
        <w:t>b</w:t>
      </w:r>
      <w:r w:rsidRPr="00AD0BD8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-values represent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unstandardized beta coefficients predicting the chance to belong to one of the specified clusters relative to the </w:t>
      </w:r>
      <w:r w:rsidRPr="00AD0BD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Non-</w:t>
      </w:r>
      <w:r w:rsidRPr="00AD0BD8">
        <w:rPr>
          <w:rFonts w:ascii="Times New Roman" w:hAnsi="Times New Roman" w:cs="Times New Roman"/>
          <w:i/>
          <w:iCs/>
          <w:sz w:val="20"/>
          <w:szCs w:val="20"/>
          <w:lang w:val="en-US"/>
        </w:rPr>
        <w:t>responders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luster.</w:t>
      </w:r>
    </w:p>
    <w:p w:rsidR="006E264F" w:rsidRPr="00F35752" w:rsidRDefault="006E264F" w:rsidP="006E26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2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&lt; .10; </w:t>
      </w:r>
      <w:r w:rsidRPr="00AD0BD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* </w:t>
      </w:r>
      <w:r w:rsidRPr="00AD0BD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AD0BD8">
        <w:rPr>
          <w:rFonts w:ascii="Times New Roman" w:eastAsia="Times New Roman" w:hAnsi="Times New Roman" w:cs="Times New Roman"/>
          <w:sz w:val="20"/>
          <w:szCs w:val="20"/>
          <w:lang w:val="en-US"/>
        </w:rPr>
        <w:t>&lt; .05</w:t>
      </w:r>
      <w:bookmarkStart w:id="0" w:name="_GoBack"/>
      <w:bookmarkEnd w:id="0"/>
    </w:p>
    <w:p w:rsidR="006E264F" w:rsidRPr="00F35752" w:rsidRDefault="006E264F" w:rsidP="006E26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E264F" w:rsidRPr="00F35752" w:rsidRDefault="006E264F" w:rsidP="006E264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264F" w:rsidRDefault="006E264F" w:rsidP="006E264F"/>
    <w:p w:rsidR="00002C28" w:rsidRDefault="00002C28"/>
    <w:sectPr w:rsidR="00002C28" w:rsidSect="000A0330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124" w:rsidRDefault="00EF4124">
      <w:pPr>
        <w:spacing w:after="0" w:line="240" w:lineRule="auto"/>
      </w:pPr>
      <w:r>
        <w:separator/>
      </w:r>
    </w:p>
  </w:endnote>
  <w:endnote w:type="continuationSeparator" w:id="0">
    <w:p w:rsidR="00EF4124" w:rsidRDefault="00EF4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031453"/>
      <w:docPartObj>
        <w:docPartGallery w:val="Page Numbers (Bottom of Page)"/>
        <w:docPartUnique/>
      </w:docPartObj>
    </w:sdtPr>
    <w:sdtEndPr/>
    <w:sdtContent>
      <w:p w:rsidR="000A0330" w:rsidRDefault="000A033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BD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A0330" w:rsidRDefault="000A033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124" w:rsidRDefault="00EF4124">
      <w:pPr>
        <w:spacing w:after="0" w:line="240" w:lineRule="auto"/>
      </w:pPr>
      <w:r>
        <w:separator/>
      </w:r>
    </w:p>
  </w:footnote>
  <w:footnote w:type="continuationSeparator" w:id="0">
    <w:p w:rsidR="00EF4124" w:rsidRDefault="00EF41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0330" w:rsidRPr="00D5128A" w:rsidRDefault="000A0330">
    <w:pPr>
      <w:pStyle w:val="Koptekst"/>
      <w:rPr>
        <w:lang w:val="en-US"/>
      </w:rPr>
    </w:pPr>
    <w:r>
      <w:rPr>
        <w:rFonts w:ascii="Times New Roman" w:hAnsi="Times New Roman" w:cs="Times New Roman"/>
        <w:sz w:val="24"/>
        <w:szCs w:val="24"/>
        <w:lang w:val="en-GB"/>
      </w:rPr>
      <w:t>INTENSIVE PE FOR PATIENTS WITH COMPLEX PT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64F"/>
    <w:rsid w:val="00002C28"/>
    <w:rsid w:val="00027CB7"/>
    <w:rsid w:val="000969A3"/>
    <w:rsid w:val="000A0330"/>
    <w:rsid w:val="000A3EAD"/>
    <w:rsid w:val="000E13FB"/>
    <w:rsid w:val="00102DF6"/>
    <w:rsid w:val="003133E9"/>
    <w:rsid w:val="003C2A55"/>
    <w:rsid w:val="00421103"/>
    <w:rsid w:val="00487FD3"/>
    <w:rsid w:val="005534AF"/>
    <w:rsid w:val="00560D4F"/>
    <w:rsid w:val="005C4A84"/>
    <w:rsid w:val="006E264F"/>
    <w:rsid w:val="006F6FE3"/>
    <w:rsid w:val="00703679"/>
    <w:rsid w:val="00752691"/>
    <w:rsid w:val="007572EE"/>
    <w:rsid w:val="00791746"/>
    <w:rsid w:val="007E6DF9"/>
    <w:rsid w:val="00856F54"/>
    <w:rsid w:val="008953AD"/>
    <w:rsid w:val="009709F7"/>
    <w:rsid w:val="009D0716"/>
    <w:rsid w:val="009E2F4F"/>
    <w:rsid w:val="00A478A8"/>
    <w:rsid w:val="00AD0BD8"/>
    <w:rsid w:val="00AE7EDC"/>
    <w:rsid w:val="00C0760D"/>
    <w:rsid w:val="00C505EF"/>
    <w:rsid w:val="00C61B77"/>
    <w:rsid w:val="00D04B62"/>
    <w:rsid w:val="00EF4124"/>
    <w:rsid w:val="00F924CE"/>
    <w:rsid w:val="00FE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17D6C0-A566-42CB-BBE4-F13A6852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264F"/>
    <w:pPr>
      <w:spacing w:after="200" w:line="276" w:lineRule="auto"/>
    </w:pPr>
    <w:rPr>
      <w:rFonts w:eastAsiaTheme="minorEastAsia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E2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E264F"/>
    <w:rPr>
      <w:rFonts w:eastAsiaTheme="minorEastAsia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6E2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264F"/>
    <w:rPr>
      <w:rFonts w:eastAsiaTheme="minorEastAsia"/>
      <w:lang w:eastAsia="zh-CN"/>
    </w:rPr>
  </w:style>
  <w:style w:type="table" w:styleId="Tabelraster">
    <w:name w:val="Table Grid"/>
    <w:basedOn w:val="Standaardtabel"/>
    <w:uiPriority w:val="59"/>
    <w:rsid w:val="006E26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endriks</dc:creator>
  <cp:keywords/>
  <dc:description/>
  <cp:lastModifiedBy>Lotte Hendriks</cp:lastModifiedBy>
  <cp:revision>24</cp:revision>
  <dcterms:created xsi:type="dcterms:W3CDTF">2017-06-20T16:44:00Z</dcterms:created>
  <dcterms:modified xsi:type="dcterms:W3CDTF">2017-10-10T08:23:00Z</dcterms:modified>
</cp:coreProperties>
</file>